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BFC7B" w14:textId="77777777" w:rsidR="00DA7220" w:rsidRPr="0082493D" w:rsidRDefault="00DA7220" w:rsidP="00DA7220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</w:rPr>
        <w:t xml:space="preserve">Cassava </w:t>
      </w:r>
      <w:r>
        <w:rPr>
          <w:rFonts w:ascii="Times New Roman" w:hAnsi="Times New Roman" w:cs="Times New Roman"/>
          <w:color w:val="auto"/>
          <w:sz w:val="24"/>
          <w:szCs w:val="24"/>
        </w:rPr>
        <w:t>cell wall</w:t>
      </w:r>
      <w:r w:rsidRPr="0082493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haracterization </w:t>
      </w:r>
      <w:r w:rsidRPr="0082493D">
        <w:rPr>
          <w:rFonts w:ascii="Times New Roman" w:hAnsi="Times New Roman" w:cs="Times New Roman"/>
          <w:color w:val="auto"/>
          <w:sz w:val="24"/>
          <w:szCs w:val="24"/>
        </w:rPr>
        <w:t>and degradation by a multicomponent NSP-targeting enzym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SPase)</w:t>
      </w:r>
    </w:p>
    <w:p w14:paraId="7381C7DB" w14:textId="77777777" w:rsidR="00DA7220" w:rsidRPr="0082493D" w:rsidRDefault="00DA7220" w:rsidP="00DA7220">
      <w:pPr>
        <w:jc w:val="both"/>
        <w:rPr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Larissa Staack</w:t>
      </w: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,2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, Eduardo Antonio Della Pia</w:t>
      </w: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, Bodil Jørgensen</w:t>
      </w: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2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, Dan Pettersson</w:t>
      </w: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, Ninfa Rangel Pedersen</w:t>
      </w: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,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es-ES"/>
        </w:rPr>
        <w:t>*</w:t>
      </w:r>
    </w:p>
    <w:p w14:paraId="54DD2035" w14:textId="77777777" w:rsidR="00DA7220" w:rsidRPr="0082493D" w:rsidRDefault="00DA7220" w:rsidP="00DA7220">
      <w:pPr>
        <w:jc w:val="both"/>
        <w:rPr>
          <w:rFonts w:ascii="Times New Roman" w:hAnsi="Times New Roman" w:cs="Times New Roman"/>
          <w:color w:val="auto"/>
          <w:sz w:val="24"/>
          <w:szCs w:val="24"/>
          <w:lang w:val="da-DK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da-DK"/>
        </w:rPr>
        <w:t>1</w:t>
      </w:r>
      <w:r w:rsidRPr="0082493D">
        <w:rPr>
          <w:rFonts w:ascii="Times New Roman" w:hAnsi="Times New Roman" w:cs="Times New Roman"/>
          <w:color w:val="auto"/>
          <w:sz w:val="24"/>
          <w:szCs w:val="24"/>
          <w:lang w:val="da-DK"/>
        </w:rPr>
        <w:t xml:space="preserve"> Novozymes A/S, Krogshoejvej 36, 2880 Bagsværd, Denmark</w:t>
      </w:r>
    </w:p>
    <w:p w14:paraId="422970A3" w14:textId="77777777" w:rsidR="00DA7220" w:rsidRPr="0082493D" w:rsidRDefault="00DA7220" w:rsidP="00DA7220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niversity of Copenhagen, Department of Plant and Environmental Sciences, </w:t>
      </w:r>
      <w:r w:rsidRPr="0082493D">
        <w:rPr>
          <w:rFonts w:ascii="Times New Roman" w:hAnsi="Times New Roman" w:cs="Times New Roman"/>
          <w:color w:val="auto"/>
          <w:sz w:val="24"/>
          <w:szCs w:val="24"/>
        </w:rPr>
        <w:t xml:space="preserve">Thorvaldsensvej 40, 1871 Frederiksberg, Denmark </w:t>
      </w:r>
    </w:p>
    <w:p w14:paraId="4AD2FFD2" w14:textId="77777777" w:rsidR="00DA7220" w:rsidRPr="0082493D" w:rsidRDefault="00DA7220" w:rsidP="00DA7220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</w:rPr>
        <w:t xml:space="preserve">* </w:t>
      </w:r>
      <w:hyperlink r:id="rId7" w:history="1">
        <w:r w:rsidRPr="0082493D">
          <w:rPr>
            <w:rStyle w:val="Hyperlink"/>
            <w:rFonts w:ascii="Times New Roman" w:hAnsi="Times New Roman" w:cs="Times New Roman"/>
            <w:sz w:val="24"/>
            <w:szCs w:val="24"/>
          </w:rPr>
          <w:t>nrp@novozymes.com</w:t>
        </w:r>
      </w:hyperlink>
    </w:p>
    <w:p w14:paraId="2882E7CC" w14:textId="77777777" w:rsidR="00DA7220" w:rsidRDefault="00DA7220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</w:p>
    <w:p w14:paraId="298781C0" w14:textId="4742FC64" w:rsidR="00942D96" w:rsidRDefault="00942D96" w:rsidP="00DA7220">
      <w:pPr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82493D">
        <w:rPr>
          <w:rFonts w:ascii="Times New Roman" w:hAnsi="Times New Roman" w:cs="Times New Roman"/>
          <w:color w:val="auto"/>
          <w:sz w:val="24"/>
          <w:szCs w:val="24"/>
          <w:u w:val="single"/>
        </w:rPr>
        <w:t>Supplementary material</w:t>
      </w:r>
    </w:p>
    <w:p w14:paraId="2C2591BB" w14:textId="20050394" w:rsidR="00892EA3" w:rsidRDefault="00892EA3" w:rsidP="00DA7220">
      <w:pPr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>Tables</w:t>
      </w:r>
    </w:p>
    <w:p w14:paraId="7B671622" w14:textId="77777777" w:rsidR="00892EA3" w:rsidRDefault="00892EA3" w:rsidP="00DA7220">
      <w:pPr>
        <w:jc w:val="center"/>
        <w:rPr>
          <w:rFonts w:ascii="Times New Roman" w:hAnsi="Times New Roman" w:cs="Times New Roman"/>
          <w:color w:val="auto"/>
          <w:sz w:val="24"/>
          <w:szCs w:val="24"/>
          <w:u w:val="single"/>
        </w:rPr>
      </w:pPr>
    </w:p>
    <w:p w14:paraId="6A317E06" w14:textId="23A70D0F" w:rsidR="00892EA3" w:rsidRDefault="002008C4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A3B30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1:</w:t>
      </w:r>
      <w:r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892EA3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>PCA</w:t>
      </w:r>
      <w:r w:rsidR="00A717B4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loading</w:t>
      </w:r>
      <w:r w:rsidR="00892EA3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atrix</w:t>
      </w:r>
      <w:r w:rsidR="00CB7568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355"/>
        <w:gridCol w:w="1355"/>
        <w:gridCol w:w="1355"/>
      </w:tblGrid>
      <w:tr w:rsidR="00892EA3" w:rsidRPr="007514BD" w14:paraId="6F5B809C" w14:textId="77777777" w:rsidTr="007514BD">
        <w:trPr>
          <w:tblHeader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8DD20B1" w14:textId="206113D8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tral suga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63C05FD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4BD">
              <w:rPr>
                <w:rFonts w:ascii="Times New Roman" w:hAnsi="Times New Roman" w:cs="Times New Roman"/>
                <w:b/>
                <w:bCs/>
              </w:rPr>
              <w:t>Prin1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47BE6CAA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4BD">
              <w:rPr>
                <w:rFonts w:ascii="Times New Roman" w:hAnsi="Times New Roman" w:cs="Times New Roman"/>
                <w:b/>
                <w:bCs/>
              </w:rPr>
              <w:t>Prin2</w:t>
            </w:r>
          </w:p>
        </w:tc>
      </w:tr>
      <w:tr w:rsidR="00892EA3" w:rsidRPr="007514BD" w14:paraId="275FAB98" w14:textId="77777777" w:rsidTr="007514BD">
        <w:tc>
          <w:tcPr>
            <w:tcW w:w="135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461CC1F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Rhamnos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6E08705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7662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  <w:hideMark/>
          </w:tcPr>
          <w:p w14:paraId="7EA8A8C6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59502</w:t>
            </w:r>
          </w:p>
        </w:tc>
      </w:tr>
      <w:tr w:rsidR="00892EA3" w:rsidRPr="007514BD" w14:paraId="1BDC7498" w14:textId="77777777" w:rsidTr="007514BD">
        <w:tc>
          <w:tcPr>
            <w:tcW w:w="1355" w:type="dxa"/>
            <w:tcBorders>
              <w:right w:val="single" w:sz="4" w:space="0" w:color="auto"/>
            </w:tcBorders>
            <w:vAlign w:val="center"/>
            <w:hideMark/>
          </w:tcPr>
          <w:p w14:paraId="1C469CD8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Fucose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  <w:hideMark/>
          </w:tcPr>
          <w:p w14:paraId="5BFBCDE7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87567</w:t>
            </w:r>
          </w:p>
        </w:tc>
        <w:tc>
          <w:tcPr>
            <w:tcW w:w="1355" w:type="dxa"/>
            <w:vAlign w:val="center"/>
            <w:hideMark/>
          </w:tcPr>
          <w:p w14:paraId="6617030A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D7D7D7"/>
              </w:rPr>
            </w:pPr>
            <w:r w:rsidRPr="007514BD">
              <w:rPr>
                <w:rFonts w:ascii="Times New Roman" w:hAnsi="Times New Roman" w:cs="Times New Roman"/>
                <w:color w:val="D7D7D7"/>
              </w:rPr>
              <w:t>-0,00320</w:t>
            </w:r>
          </w:p>
        </w:tc>
      </w:tr>
      <w:tr w:rsidR="00892EA3" w:rsidRPr="007514BD" w14:paraId="20BB15DB" w14:textId="77777777" w:rsidTr="007514BD">
        <w:tc>
          <w:tcPr>
            <w:tcW w:w="1355" w:type="dxa"/>
            <w:tcBorders>
              <w:right w:val="single" w:sz="4" w:space="0" w:color="auto"/>
            </w:tcBorders>
            <w:vAlign w:val="center"/>
            <w:hideMark/>
          </w:tcPr>
          <w:p w14:paraId="7371BC83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Arabinose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  <w:hideMark/>
          </w:tcPr>
          <w:p w14:paraId="6D59F0DD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96572</w:t>
            </w:r>
          </w:p>
        </w:tc>
        <w:tc>
          <w:tcPr>
            <w:tcW w:w="1355" w:type="dxa"/>
            <w:vAlign w:val="center"/>
            <w:hideMark/>
          </w:tcPr>
          <w:p w14:paraId="2E7A311E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A1A1A1"/>
              </w:rPr>
            </w:pPr>
            <w:r w:rsidRPr="007514BD">
              <w:rPr>
                <w:rFonts w:ascii="Times New Roman" w:hAnsi="Times New Roman" w:cs="Times New Roman"/>
                <w:color w:val="A1A1A1"/>
              </w:rPr>
              <w:t>0,13442</w:t>
            </w:r>
          </w:p>
        </w:tc>
      </w:tr>
      <w:tr w:rsidR="00892EA3" w:rsidRPr="007514BD" w14:paraId="763ACEC5" w14:textId="77777777" w:rsidTr="007514BD">
        <w:tc>
          <w:tcPr>
            <w:tcW w:w="1355" w:type="dxa"/>
            <w:tcBorders>
              <w:right w:val="single" w:sz="4" w:space="0" w:color="auto"/>
            </w:tcBorders>
            <w:vAlign w:val="center"/>
            <w:hideMark/>
          </w:tcPr>
          <w:p w14:paraId="444230C0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  <w:hideMark/>
          </w:tcPr>
          <w:p w14:paraId="3A550673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95531</w:t>
            </w:r>
          </w:p>
        </w:tc>
        <w:tc>
          <w:tcPr>
            <w:tcW w:w="1355" w:type="dxa"/>
            <w:vAlign w:val="center"/>
            <w:hideMark/>
          </w:tcPr>
          <w:p w14:paraId="6AE5354E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747474"/>
              </w:rPr>
            </w:pPr>
            <w:r w:rsidRPr="007514BD">
              <w:rPr>
                <w:rFonts w:ascii="Times New Roman" w:hAnsi="Times New Roman" w:cs="Times New Roman"/>
                <w:color w:val="747474"/>
              </w:rPr>
              <w:t>-0,24095</w:t>
            </w:r>
          </w:p>
        </w:tc>
      </w:tr>
      <w:tr w:rsidR="00892EA3" w:rsidRPr="007514BD" w14:paraId="31EE653E" w14:textId="77777777" w:rsidTr="007514BD">
        <w:tc>
          <w:tcPr>
            <w:tcW w:w="1355" w:type="dxa"/>
            <w:tcBorders>
              <w:right w:val="single" w:sz="4" w:space="0" w:color="auto"/>
            </w:tcBorders>
            <w:vAlign w:val="center"/>
            <w:hideMark/>
          </w:tcPr>
          <w:p w14:paraId="491B48E3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Mannose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  <w:hideMark/>
          </w:tcPr>
          <w:p w14:paraId="36C806E7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94858</w:t>
            </w:r>
          </w:p>
        </w:tc>
        <w:tc>
          <w:tcPr>
            <w:tcW w:w="1355" w:type="dxa"/>
            <w:vAlign w:val="center"/>
            <w:hideMark/>
          </w:tcPr>
          <w:p w14:paraId="32BDAEF9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747474"/>
              </w:rPr>
            </w:pPr>
            <w:r w:rsidRPr="007514BD">
              <w:rPr>
                <w:rFonts w:ascii="Times New Roman" w:hAnsi="Times New Roman" w:cs="Times New Roman"/>
                <w:color w:val="747474"/>
              </w:rPr>
              <w:t>-0,24226</w:t>
            </w:r>
          </w:p>
        </w:tc>
      </w:tr>
      <w:tr w:rsidR="00892EA3" w:rsidRPr="007514BD" w14:paraId="51A70719" w14:textId="77777777" w:rsidTr="007514BD">
        <w:tc>
          <w:tcPr>
            <w:tcW w:w="1355" w:type="dxa"/>
            <w:tcBorders>
              <w:right w:val="single" w:sz="4" w:space="0" w:color="auto"/>
            </w:tcBorders>
            <w:vAlign w:val="center"/>
            <w:hideMark/>
          </w:tcPr>
          <w:p w14:paraId="21AECCBF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Galactose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  <w:hideMark/>
          </w:tcPr>
          <w:p w14:paraId="49F19154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828282"/>
              </w:rPr>
            </w:pPr>
            <w:r w:rsidRPr="007514BD">
              <w:rPr>
                <w:rFonts w:ascii="Times New Roman" w:hAnsi="Times New Roman" w:cs="Times New Roman"/>
                <w:color w:val="828282"/>
              </w:rPr>
              <w:t>0,20779</w:t>
            </w:r>
          </w:p>
        </w:tc>
        <w:tc>
          <w:tcPr>
            <w:tcW w:w="1355" w:type="dxa"/>
            <w:vAlign w:val="center"/>
            <w:hideMark/>
          </w:tcPr>
          <w:p w14:paraId="53612A77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96646</w:t>
            </w:r>
          </w:p>
        </w:tc>
      </w:tr>
      <w:tr w:rsidR="00892EA3" w:rsidRPr="007514BD" w14:paraId="6C94B2E0" w14:textId="77777777" w:rsidTr="007514BD">
        <w:tc>
          <w:tcPr>
            <w:tcW w:w="135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2B31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2DB9DD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514BD">
              <w:rPr>
                <w:rFonts w:ascii="Times New Roman" w:hAnsi="Times New Roman" w:cs="Times New Roman"/>
              </w:rPr>
              <w:t>0,9058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  <w:hideMark/>
          </w:tcPr>
          <w:p w14:paraId="2E401C91" w14:textId="77777777" w:rsidR="00892EA3" w:rsidRPr="007514BD" w:rsidRDefault="00892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444444"/>
              </w:rPr>
            </w:pPr>
            <w:r w:rsidRPr="007514BD">
              <w:rPr>
                <w:rFonts w:ascii="Times New Roman" w:hAnsi="Times New Roman" w:cs="Times New Roman"/>
                <w:color w:val="444444"/>
              </w:rPr>
              <w:t>-0,35739</w:t>
            </w:r>
          </w:p>
        </w:tc>
      </w:tr>
    </w:tbl>
    <w:p w14:paraId="75AD3648" w14:textId="66C1EFF6" w:rsidR="002058A2" w:rsidRDefault="002058A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840E754" w14:textId="77777777" w:rsidR="00EA3B30" w:rsidRDefault="00EA3B30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6AA7C6F" w14:textId="253A4A4B" w:rsidR="00A717B4" w:rsidRDefault="002058A2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EA3B30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2:</w:t>
      </w:r>
      <w:r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A717B4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>MS pectin oligosaccharid</w:t>
      </w:r>
      <w:r w:rsidR="00A717B4" w:rsidRPr="0042617B">
        <w:rPr>
          <w:rFonts w:ascii="Times New Roman" w:hAnsi="Times New Roman" w:cs="Times New Roman"/>
          <w:b/>
          <w:bCs/>
          <w:color w:val="auto"/>
          <w:sz w:val="24"/>
          <w:szCs w:val="24"/>
        </w:rPr>
        <w:t>es</w:t>
      </w:r>
      <w:r w:rsidR="00CB7568" w:rsidRPr="0042617B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CB7568" w:rsidRPr="004261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2617B" w:rsidRPr="0042617B">
        <w:rPr>
          <w:rFonts w:ascii="Times New Roman" w:hAnsi="Times New Roman" w:cs="Times New Roman"/>
          <w:color w:val="auto"/>
          <w:sz w:val="24"/>
          <w:szCs w:val="24"/>
        </w:rPr>
        <w:t xml:space="preserve">Putative assignation with focus on pectin structures of selected peaks labelled in Supplementary Fig. S5, B. In the table, </w:t>
      </w:r>
      <w:r w:rsidR="00CB7568" w:rsidRPr="0042617B">
        <w:rPr>
          <w:rFonts w:ascii="Times New Roman" w:hAnsi="Times New Roman" w:cs="Times New Roman"/>
          <w:color w:val="auto"/>
          <w:sz w:val="24"/>
          <w:szCs w:val="24"/>
        </w:rPr>
        <w:t>G = galacturonic acid</w:t>
      </w:r>
      <w:r w:rsidR="0042617B">
        <w:rPr>
          <w:rFonts w:ascii="Times New Roman" w:hAnsi="Times New Roman" w:cs="Times New Roman"/>
          <w:color w:val="auto"/>
          <w:sz w:val="24"/>
          <w:szCs w:val="24"/>
        </w:rPr>
        <w:t xml:space="preserve"> residue</w:t>
      </w:r>
      <w:r w:rsidR="0042617B" w:rsidRPr="0042617B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CB7568" w:rsidRPr="0042617B">
        <w:rPr>
          <w:rFonts w:ascii="Times New Roman" w:hAnsi="Times New Roman" w:cs="Times New Roman"/>
          <w:color w:val="auto"/>
          <w:sz w:val="24"/>
          <w:szCs w:val="24"/>
        </w:rPr>
        <w:t xml:space="preserve"> R = rhamnose</w:t>
      </w:r>
      <w:r w:rsidR="00EA3B30">
        <w:rPr>
          <w:rFonts w:ascii="Times New Roman" w:hAnsi="Times New Roman" w:cs="Times New Roman"/>
          <w:color w:val="auto"/>
          <w:sz w:val="24"/>
          <w:szCs w:val="24"/>
        </w:rPr>
        <w:t xml:space="preserve"> residue</w:t>
      </w:r>
      <w:r w:rsidR="0042617B" w:rsidRPr="0042617B">
        <w:rPr>
          <w:rFonts w:ascii="Times New Roman" w:hAnsi="Times New Roman" w:cs="Times New Roman"/>
          <w:color w:val="auto"/>
          <w:sz w:val="24"/>
          <w:szCs w:val="24"/>
        </w:rPr>
        <w:t>, RG-II = rhamnogalacturonan-II, HG = homogalacturonan, Me = methyl ester</w:t>
      </w:r>
      <w:r w:rsidR="00EA3B30">
        <w:rPr>
          <w:rFonts w:ascii="Times New Roman" w:hAnsi="Times New Roman" w:cs="Times New Roman"/>
          <w:color w:val="auto"/>
          <w:sz w:val="24"/>
          <w:szCs w:val="24"/>
        </w:rPr>
        <w:t xml:space="preserve"> residue, Ac = acetyl ester residue</w:t>
      </w:r>
      <w:r w:rsidR="0042617B" w:rsidRPr="0042617B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4782" w:type="dxa"/>
        <w:tblLook w:val="04A0" w:firstRow="1" w:lastRow="0" w:firstColumn="1" w:lastColumn="0" w:noHBand="0" w:noVBand="1"/>
      </w:tblPr>
      <w:tblGrid>
        <w:gridCol w:w="1193"/>
        <w:gridCol w:w="814"/>
        <w:gridCol w:w="1338"/>
        <w:gridCol w:w="1437"/>
      </w:tblGrid>
      <w:tr w:rsidR="00A717B4" w:rsidRPr="00A717B4" w14:paraId="3CE274E3" w14:textId="77777777" w:rsidTr="007514BD">
        <w:trPr>
          <w:trHeight w:val="285"/>
        </w:trPr>
        <w:tc>
          <w:tcPr>
            <w:tcW w:w="47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FBEC" w14:textId="77777777" w:rsidR="00A717B4" w:rsidRPr="00A717B4" w:rsidRDefault="00A717B4" w:rsidP="00A71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Pectin</w:t>
            </w:r>
          </w:p>
        </w:tc>
      </w:tr>
      <w:tr w:rsidR="00A717B4" w:rsidRPr="00A717B4" w14:paraId="0D81AA19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EE5F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Mw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9E6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NSP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EB33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Backbon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E143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Decoration</w:t>
            </w:r>
          </w:p>
        </w:tc>
      </w:tr>
      <w:tr w:rsidR="00A717B4" w:rsidRPr="00A717B4" w14:paraId="73890E74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43FE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569,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48FC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9A0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842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Me Na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392F01E6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7831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569,2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D9F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H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E22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G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EAC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Na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71565169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A03B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723,5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2CE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DDD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R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53F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2 Me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56267D27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2F5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723,5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02BB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H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AFE0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GG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C74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3F4B6BDF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382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751,6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1B1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2EA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R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184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Me Ac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2CF46997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1876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751,6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4787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H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5A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GG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00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2Me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6014B53A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841F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899,5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0ED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1DE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R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1F75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2 Me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2F08C6E1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574D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899,5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E7A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B32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RGRG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5E0B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Ac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6450B9A4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7B61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899,5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29AF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H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D25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GGG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DE1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6B42DEE7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BEAB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1075,6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63C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2AA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RGR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C49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3 Me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1258848F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192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1075,6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6F68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G-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BE1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RGRG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B13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Ac 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  <w:tr w:rsidR="00A717B4" w:rsidRPr="00A717B4" w14:paraId="6B386A5E" w14:textId="77777777" w:rsidTr="007514BD">
        <w:trPr>
          <w:trHeight w:val="285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0E74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1075,6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744C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H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60A0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GGGGG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ABE0" w14:textId="77777777" w:rsidR="00A717B4" w:rsidRPr="00A717B4" w:rsidRDefault="00A717B4" w:rsidP="00A717B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A717B4">
              <w:rPr>
                <w:rFonts w:ascii="Times New Roman" w:eastAsia="Times New Roman" w:hAnsi="Times New Roman" w:cs="Times New Roman"/>
                <w:szCs w:val="20"/>
                <w:lang w:bidi="hi-IN"/>
              </w:rPr>
              <w:t>H</w:t>
            </w:r>
            <w:r w:rsidRPr="007514BD">
              <w:rPr>
                <w:rFonts w:ascii="Times New Roman" w:eastAsia="Times New Roman" w:hAnsi="Times New Roman" w:cs="Times New Roman"/>
                <w:szCs w:val="20"/>
                <w:vertAlign w:val="superscript"/>
                <w:lang w:bidi="hi-IN"/>
              </w:rPr>
              <w:t>+</w:t>
            </w:r>
          </w:p>
        </w:tc>
      </w:tr>
    </w:tbl>
    <w:p w14:paraId="476AFE19" w14:textId="77777777" w:rsidR="00D172B6" w:rsidRDefault="00D172B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6EBD982" w14:textId="77777777" w:rsidR="006A0D64" w:rsidRDefault="006A0D64" w:rsidP="00CB7568">
      <w:pP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</w:p>
    <w:p w14:paraId="55EBB593" w14:textId="77777777" w:rsidR="006A0D64" w:rsidRDefault="006A0D64" w:rsidP="00CB7568">
      <w:pP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</w:p>
    <w:p w14:paraId="3835DB4E" w14:textId="41041D7A" w:rsidR="00CB7568" w:rsidRDefault="00D172B6" w:rsidP="00CB7568">
      <w:pPr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EA3B30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Table S3:</w:t>
      </w:r>
      <w:r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CB7568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>Molecular composition of RONOZYM</w:t>
      </w:r>
      <w:r w:rsidR="00CB7568" w:rsidRPr="00EA3B30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="00EA3B30" w:rsidRPr="00EA3B3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="00CB7568" w:rsidRPr="00EA3B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VP</w:t>
      </w:r>
      <w:r w:rsidR="00CB7568" w:rsidRPr="007514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EA3B30" w:rsidRPr="00EA3B30">
        <w:rPr>
          <w:rFonts w:ascii="Times New Roman" w:hAnsi="Times New Roman" w:cs="Times New Roman"/>
          <w:color w:val="auto"/>
          <w:sz w:val="24"/>
          <w:szCs w:val="24"/>
        </w:rPr>
        <w:t>List of enzymes identified in four independently produced batches of RONOZYME</w:t>
      </w:r>
      <w:r w:rsidR="00EA3B30" w:rsidRPr="00EA3B3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 w:rsidR="00EA3B30" w:rsidRPr="00EA3B30">
        <w:rPr>
          <w:rFonts w:ascii="Times New Roman" w:hAnsi="Times New Roman" w:cs="Times New Roman"/>
          <w:color w:val="auto"/>
          <w:sz w:val="24"/>
          <w:szCs w:val="24"/>
        </w:rPr>
        <w:t xml:space="preserve"> VP determined </w:t>
      </w:r>
      <w:r w:rsidR="00CB7568" w:rsidRPr="00EA3B30">
        <w:rPr>
          <w:rFonts w:ascii="Times New Roman" w:hAnsi="Times New Roman" w:cs="Times New Roman"/>
          <w:color w:val="auto"/>
          <w:sz w:val="24"/>
          <w:szCs w:val="24"/>
        </w:rPr>
        <w:t>by LC/MS</w:t>
      </w:r>
      <w:r w:rsidR="00EA3B30" w:rsidRPr="00EA3B3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51</w:t>
      </w:r>
      <w:r w:rsidR="00EA3B30">
        <w:rPr>
          <w:rFonts w:ascii="Times New Roman" w:hAnsi="Times New Roman" w:cs="Times New Roman"/>
          <w:sz w:val="24"/>
          <w:szCs w:val="24"/>
          <w:lang w:val="en-GB"/>
        </w:rPr>
        <w:t>. R</w:t>
      </w:r>
      <w:r w:rsidR="00CB7568" w:rsidRPr="00EA3B30">
        <w:rPr>
          <w:rFonts w:ascii="Times New Roman" w:hAnsi="Times New Roman" w:cs="Times New Roman"/>
          <w:color w:val="auto"/>
          <w:sz w:val="24"/>
          <w:szCs w:val="24"/>
        </w:rPr>
        <w:t>elative protein concentrations were calculated from the Mascot EMPAI values</w:t>
      </w:r>
      <w:r w:rsidR="007514BD" w:rsidRPr="00EA3B3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51</w:t>
      </w:r>
      <w:r w:rsidR="00CB7568" w:rsidRPr="00EA3B30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5200"/>
        <w:gridCol w:w="1900"/>
      </w:tblGrid>
      <w:tr w:rsidR="00CB7568" w:rsidRPr="00CB7568" w14:paraId="0343ED73" w14:textId="77777777" w:rsidTr="00CB7568">
        <w:trPr>
          <w:trHeight w:val="26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A76A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Enzyme activ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18FBB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b/>
                <w:bCs/>
                <w:szCs w:val="20"/>
                <w:lang w:bidi="hi-IN"/>
              </w:rPr>
              <w:t>Relative abundance</w:t>
            </w:r>
          </w:p>
        </w:tc>
      </w:tr>
      <w:tr w:rsidR="00CB7568" w:rsidRPr="00CB7568" w14:paraId="68C3128B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9A3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Cellulose β-1,4-endoglucanase/β-1,3(4)-endogluc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5948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High</w:t>
            </w:r>
          </w:p>
        </w:tc>
      </w:tr>
      <w:tr w:rsidR="00CB7568" w:rsidRPr="00CB7568" w14:paraId="475725B9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5436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Cellobiohydrol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CC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544B7DE4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0B5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gluc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C2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07B8698D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20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Xyloglucan β-1,4-endogluc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79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1BB9C746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ED5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arabinofuran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C75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79F1AE48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86B2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xyl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254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62C8AD50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454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fuc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43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  <w:tr w:rsidR="00CB7568" w:rsidRPr="00CB7568" w14:paraId="57388800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84B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41A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175B2146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9E6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F47D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200B18F8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74F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endoxyl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31D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  <w:tr w:rsidR="00CB7568" w:rsidRPr="00CB7568" w14:paraId="768F6E11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5D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xyl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5332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12A7B0DF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842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arabinofuran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65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7986ECA3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3F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DF8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07700CC0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163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0BA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3F61D062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8AB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endomann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DC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1944F966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1F10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C06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3A1A189A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8205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3A1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47166F54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FD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Rhamno/polygalacturon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BE9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High</w:t>
            </w:r>
          </w:p>
        </w:tc>
      </w:tr>
      <w:tr w:rsidR="00CB7568" w:rsidRPr="00CB7568" w14:paraId="085A667B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082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rhamn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0A4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  <w:tr w:rsidR="00CB7568" w:rsidRPr="00CB7568" w14:paraId="20BF1FB3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CC0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α-arabinofuran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0D6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2A38F923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68A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Exoarabin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508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  <w:tr w:rsidR="00CB7568" w:rsidRPr="00CB7568" w14:paraId="00C3B728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666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endogalacta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A39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591A92EA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0B7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β-1,4-galactos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C9C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6CF27A80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778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Pectin ly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5FB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Medium</w:t>
            </w:r>
          </w:p>
        </w:tc>
      </w:tr>
      <w:tr w:rsidR="00CB7568" w:rsidRPr="00CB7568" w14:paraId="7F2D73D3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2CF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Rhamnogalacturonan ly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EAA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  <w:tr w:rsidR="00CB7568" w:rsidRPr="00CB7568" w14:paraId="4039E3D9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E37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Pectin methyl ester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17F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High</w:t>
            </w:r>
          </w:p>
        </w:tc>
      </w:tr>
      <w:tr w:rsidR="00CB7568" w:rsidRPr="00CB7568" w14:paraId="23F043AA" w14:textId="77777777" w:rsidTr="00CB7568">
        <w:trPr>
          <w:trHeight w:val="2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617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Rhamnogalacturonan acetyl ester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140E" w14:textId="77777777" w:rsidR="00CB7568" w:rsidRPr="00CB7568" w:rsidRDefault="00CB7568" w:rsidP="00CB756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bidi="hi-IN"/>
              </w:rPr>
            </w:pPr>
            <w:r w:rsidRPr="00CB7568">
              <w:rPr>
                <w:rFonts w:ascii="Times New Roman" w:eastAsia="Times New Roman" w:hAnsi="Times New Roman" w:cs="Times New Roman"/>
                <w:szCs w:val="20"/>
                <w:lang w:bidi="hi-IN"/>
              </w:rPr>
              <w:t>Low</w:t>
            </w:r>
          </w:p>
        </w:tc>
      </w:tr>
    </w:tbl>
    <w:p w14:paraId="2DCC548A" w14:textId="77777777" w:rsidR="00CB7568" w:rsidRDefault="00CB7568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0F646FC" w14:textId="33DF97F9" w:rsidR="00892EA3" w:rsidRDefault="00892EA3" w:rsidP="00CB7568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0AF44602" w14:textId="459FA89A" w:rsidR="00892EA3" w:rsidRDefault="00892EA3" w:rsidP="007514BD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7514BD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>Figures</w:t>
      </w:r>
    </w:p>
    <w:p w14:paraId="2D6D1FEA" w14:textId="3CC92098" w:rsidR="00892EA3" w:rsidRPr="007514BD" w:rsidRDefault="00892EA3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196BFB" wp14:editId="67E668D5">
                <wp:simplePos x="0" y="0"/>
                <wp:positionH relativeFrom="column">
                  <wp:posOffset>1057275</wp:posOffset>
                </wp:positionH>
                <wp:positionV relativeFrom="paragraph">
                  <wp:posOffset>325120</wp:posOffset>
                </wp:positionV>
                <wp:extent cx="215900" cy="217170"/>
                <wp:effectExtent l="0" t="0" r="0" b="0"/>
                <wp:wrapNone/>
                <wp:docPr id="20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4611F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96B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3.25pt;margin-top:25.6pt;width:17pt;height:1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" fillcolor="white [3212]" stroked="f">
                <v:textbox style="mso-fit-shape-to-text:t">
                  <w:txbxContent>
                    <w:p w14:paraId="3634611F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CCE129" wp14:editId="683DC159">
                <wp:simplePos x="0" y="0"/>
                <wp:positionH relativeFrom="column">
                  <wp:posOffset>3258185</wp:posOffset>
                </wp:positionH>
                <wp:positionV relativeFrom="paragraph">
                  <wp:posOffset>323215</wp:posOffset>
                </wp:positionV>
                <wp:extent cx="215900" cy="217170"/>
                <wp:effectExtent l="0" t="0" r="0" b="0"/>
                <wp:wrapNone/>
                <wp:docPr id="20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D32D3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CE129" id="_x0000_s1027" type="#_x0000_t202" style="position:absolute;left:0;text-align:left;margin-left:256.55pt;margin-top:25.45pt;width:17pt;height:17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" fillcolor="white [3212]" stroked="f">
                <v:textbox style="mso-fit-shape-to-text:t">
                  <w:txbxContent>
                    <w:p w14:paraId="246D32D3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7C4D377" w14:textId="598C7B0C" w:rsidR="00942D96" w:rsidRPr="0082493D" w:rsidRDefault="00942D96" w:rsidP="00942D9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97BA29" wp14:editId="4FCD8EA3">
            <wp:extent cx="2160000" cy="2160000"/>
            <wp:effectExtent l="0" t="0" r="0" b="0"/>
            <wp:docPr id="40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493D">
        <w:rPr>
          <w:rFonts w:ascii="Times New Roman" w:hAnsi="Times New Roman" w:cs="Times New Roman"/>
          <w:sz w:val="24"/>
          <w:szCs w:val="24"/>
        </w:rPr>
        <w:t xml:space="preserve"> </w:t>
      </w: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E5D198" wp14:editId="5AA6678B">
            <wp:extent cx="2160000" cy="2160000"/>
            <wp:effectExtent l="0" t="0" r="0" b="0"/>
            <wp:docPr id="40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13938" w14:textId="77777777" w:rsidR="00942D96" w:rsidRDefault="00942D96" w:rsidP="00942D96"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 w:val="0"/>
          <w:i/>
          <w:iCs/>
          <w:sz w:val="24"/>
          <w:szCs w:val="24"/>
        </w:rPr>
        <w:t xml:space="preserve">Fig. S1: </w:t>
      </w:r>
      <w:r w:rsidRPr="0082493D">
        <w:rPr>
          <w:rFonts w:ascii="Times New Roman" w:hAnsi="Times New Roman" w:cs="Times New Roman"/>
          <w:sz w:val="24"/>
          <w:szCs w:val="24"/>
        </w:rPr>
        <w:t xml:space="preserve">Slices of cassava D labeled with LM20 after treatment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A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out enzymes and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B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SPase</w:t>
      </w:r>
      <w:r w:rsidRPr="0082493D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250 </w:t>
      </w:r>
      <w:r w:rsidRPr="0082493D">
        <w:rPr>
          <w:rFonts w:ascii="Times New Roman" w:hAnsi="Times New Roman" w:cs="Times New Roman"/>
          <w:sz w:val="24"/>
          <w:szCs w:val="24"/>
        </w:rPr>
        <w:t>ppm. Magnification 20x, scale bar equal to 50 µm</w:t>
      </w:r>
      <w:r w:rsidRPr="0082493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52D1400" w14:textId="77777777" w:rsidR="00942D96" w:rsidRDefault="00942D96" w:rsidP="00942D96">
      <w:pPr>
        <w:rPr>
          <w:lang w:val="en-GB"/>
        </w:rPr>
      </w:pPr>
    </w:p>
    <w:p w14:paraId="7D363BC1" w14:textId="77777777" w:rsidR="00942D96" w:rsidRPr="0082493D" w:rsidRDefault="00942D96" w:rsidP="00942D96">
      <w:pPr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color w:val="auto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DF2998" wp14:editId="584B8DD9">
                <wp:simplePos x="0" y="0"/>
                <wp:positionH relativeFrom="column">
                  <wp:posOffset>3251835</wp:posOffset>
                </wp:positionH>
                <wp:positionV relativeFrom="paragraph">
                  <wp:posOffset>289560</wp:posOffset>
                </wp:positionV>
                <wp:extent cx="215900" cy="217170"/>
                <wp:effectExtent l="0" t="0" r="0" b="0"/>
                <wp:wrapNone/>
                <wp:docPr id="20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98B1A9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F2998" id="_x0000_s1028" type="#_x0000_t202" style="position:absolute;margin-left:256.05pt;margin-top:22.8pt;width:17pt;height:17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" fillcolor="white [3212]" stroked="f">
                <v:textbox style="mso-fit-shape-to-text:t">
                  <w:txbxContent>
                    <w:p w14:paraId="1698B1A9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color w:val="auto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8DB1AB" wp14:editId="07E5E649">
                <wp:simplePos x="0" y="0"/>
                <wp:positionH relativeFrom="column">
                  <wp:posOffset>1057275</wp:posOffset>
                </wp:positionH>
                <wp:positionV relativeFrom="paragraph">
                  <wp:posOffset>290830</wp:posOffset>
                </wp:positionV>
                <wp:extent cx="215900" cy="217170"/>
                <wp:effectExtent l="0" t="0" r="0" b="0"/>
                <wp:wrapNone/>
                <wp:docPr id="20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41F4A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DB1AB" id="_x0000_s1029" type="#_x0000_t202" style="position:absolute;margin-left:83.25pt;margin-top:22.9pt;width:17pt;height:1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" fillcolor="white [3212]" stroked="f">
                <v:textbox style="mso-fit-shape-to-text:t">
                  <w:txbxContent>
                    <w:p w14:paraId="24D41F4A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49F5639" w14:textId="77777777" w:rsidR="00942D96" w:rsidRPr="0082493D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026FC" wp14:editId="7BA44851">
            <wp:extent cx="2160000" cy="2160000"/>
            <wp:effectExtent l="0" t="0" r="0" b="0"/>
            <wp:docPr id="2075" name="Picture 7" descr="D:\Customer data\17PSCH0012\13. LM6\6 No Enzyme  x20 OM15_0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7" descr="D:\Customer data\17PSCH0012\13. LM6\6 No Enzyme  x20 OM15_000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82493D">
        <w:rPr>
          <w:rFonts w:ascii="Times New Roman" w:hAnsi="Times New Roman" w:cs="Times New Roman"/>
          <w:sz w:val="24"/>
          <w:szCs w:val="24"/>
        </w:rPr>
        <w:t xml:space="preserve"> </w:t>
      </w: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774329" wp14:editId="42585FED">
            <wp:extent cx="2160000" cy="2160000"/>
            <wp:effectExtent l="0" t="0" r="0" b="0"/>
            <wp:docPr id="2077" name="Picture 7" descr="D:\Customer data\17PSCH0012\13. LM6\6 Ronozyme VP  x20 OM15_0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D:\Customer data\17PSCH0012\13. LM6\6 Ronozyme VP  x20 OM15_0009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0FBB8CF8" w14:textId="77777777" w:rsidR="00942D96" w:rsidRPr="0082493D" w:rsidRDefault="00942D96" w:rsidP="00942D96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i/>
          <w:iCs/>
          <w:sz w:val="24"/>
          <w:szCs w:val="24"/>
        </w:rPr>
        <w:t xml:space="preserve">Fig. S2: </w:t>
      </w:r>
      <w:r w:rsidRPr="0082493D">
        <w:rPr>
          <w:rFonts w:ascii="Times New Roman" w:hAnsi="Times New Roman" w:cs="Times New Roman"/>
          <w:sz w:val="24"/>
          <w:szCs w:val="24"/>
        </w:rPr>
        <w:t xml:space="preserve">Slices of cassava D labeled with LM6 after treatment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A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out enzymes and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B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SPase</w:t>
      </w:r>
      <w:r w:rsidRPr="0082493D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250 </w:t>
      </w:r>
      <w:r w:rsidRPr="0082493D">
        <w:rPr>
          <w:rFonts w:ascii="Times New Roman" w:hAnsi="Times New Roman" w:cs="Times New Roman"/>
          <w:sz w:val="24"/>
          <w:szCs w:val="24"/>
        </w:rPr>
        <w:t>ppm. Magnification 20x, scale bar equal to 50 µm.</w:t>
      </w:r>
    </w:p>
    <w:p w14:paraId="291BCBC7" w14:textId="77777777" w:rsidR="00942D96" w:rsidRDefault="00942D96" w:rsidP="00942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656849" w14:textId="77777777" w:rsidR="00942D96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F5E8DF1" w14:textId="77777777" w:rsidR="00942D96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9780CBA" w14:textId="77777777" w:rsidR="00942D96" w:rsidRPr="0082493D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D8CFB8F" w14:textId="77777777" w:rsidR="00942D96" w:rsidRPr="0082493D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64CD61" wp14:editId="5D27EA9D">
                <wp:simplePos x="0" y="0"/>
                <wp:positionH relativeFrom="column">
                  <wp:posOffset>3252099</wp:posOffset>
                </wp:positionH>
                <wp:positionV relativeFrom="paragraph">
                  <wp:posOffset>165735</wp:posOffset>
                </wp:positionV>
                <wp:extent cx="215900" cy="21717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8BDDA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4CD61" id="_x0000_s1030" type="#_x0000_t202" style="position:absolute;left:0;text-align:left;margin-left:256.05pt;margin-top:13.05pt;width:17pt;height:17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" fillcolor="white [3212]" stroked="f">
                <v:textbox style="mso-fit-shape-to-text:t">
                  <w:txbxContent>
                    <w:p w14:paraId="2318BDDA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6063D9" wp14:editId="0FE35B5E">
                <wp:simplePos x="0" y="0"/>
                <wp:positionH relativeFrom="column">
                  <wp:posOffset>1057275</wp:posOffset>
                </wp:positionH>
                <wp:positionV relativeFrom="paragraph">
                  <wp:posOffset>167005</wp:posOffset>
                </wp:positionV>
                <wp:extent cx="215900" cy="21717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20104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063D9" id="_x0000_s1031" type="#_x0000_t202" style="position:absolute;left:0;text-align:left;margin-left:83.25pt;margin-top:13.15pt;width:17pt;height:17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" fillcolor="white [3212]" stroked="f">
                <v:textbox style="mso-fit-shape-to-text:t">
                  <w:txbxContent>
                    <w:p w14:paraId="0E820104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49B7B6F" w14:textId="77777777" w:rsidR="00942D96" w:rsidRPr="0082493D" w:rsidRDefault="00942D96" w:rsidP="00942D96">
      <w:pPr>
        <w:keepNext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34EF54" wp14:editId="29CE3C9D">
            <wp:extent cx="2160000" cy="2160000"/>
            <wp:effectExtent l="0" t="0" r="0" b="0"/>
            <wp:docPr id="2076" name="Picture 3" descr="D:\Customer data\17PSCH0012\17. LM8\LM8 No Enzyme x20 OM15 550 5.3_00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 descr="D:\Customer data\17PSCH0012\17. LM8\LM8 No Enzyme x20 OM15 550 5.3_0008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82493D">
        <w:rPr>
          <w:rFonts w:ascii="Times New Roman" w:hAnsi="Times New Roman" w:cs="Times New Roman"/>
          <w:sz w:val="24"/>
          <w:szCs w:val="24"/>
        </w:rPr>
        <w:t xml:space="preserve"> </w:t>
      </w: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F8175E" wp14:editId="33A5642A">
            <wp:extent cx="2160000" cy="2160000"/>
            <wp:effectExtent l="0" t="0" r="0" b="0"/>
            <wp:docPr id="4098" name="Picture 2" descr="D:\Customer data\17PSCH0012\17. LM8\LM8 Ronozyme VP x20 OM15 550 5.3_0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D:\Customer data\17PSCH0012\17. LM8\LM8 Ronozyme VP x20 OM15 550 5.3_001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4BDB2D09" w14:textId="77777777" w:rsidR="00942D96" w:rsidRPr="0082493D" w:rsidRDefault="00942D96" w:rsidP="00942D96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i/>
          <w:iCs/>
          <w:sz w:val="24"/>
          <w:szCs w:val="24"/>
        </w:rPr>
        <w:t xml:space="preserve">Fig. S3: </w:t>
      </w:r>
      <w:r w:rsidRPr="0082493D">
        <w:rPr>
          <w:rFonts w:ascii="Times New Roman" w:hAnsi="Times New Roman" w:cs="Times New Roman"/>
          <w:sz w:val="24"/>
          <w:szCs w:val="24"/>
        </w:rPr>
        <w:t xml:space="preserve">Slices of cassava D labeled with LM8 after treatment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A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out enzymes and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B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SPase</w:t>
      </w:r>
      <w:r w:rsidRPr="0082493D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250 </w:t>
      </w:r>
      <w:r w:rsidRPr="0082493D">
        <w:rPr>
          <w:rFonts w:ascii="Times New Roman" w:hAnsi="Times New Roman" w:cs="Times New Roman"/>
          <w:sz w:val="24"/>
          <w:szCs w:val="24"/>
        </w:rPr>
        <w:t>ppm. Magnification 20x, scale bar equal to 50 µm.</w:t>
      </w:r>
    </w:p>
    <w:p w14:paraId="325B98B3" w14:textId="77777777" w:rsidR="00942D96" w:rsidRPr="0082493D" w:rsidRDefault="00942D96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</w:p>
    <w:p w14:paraId="7EFDCA1D" w14:textId="77777777" w:rsidR="00942D96" w:rsidRPr="0082493D" w:rsidRDefault="00942D96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</w:p>
    <w:p w14:paraId="693FB87D" w14:textId="77777777" w:rsidR="00942D96" w:rsidRPr="0082493D" w:rsidRDefault="00942D96" w:rsidP="00942D9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07220" wp14:editId="0B2731C9">
                <wp:simplePos x="0" y="0"/>
                <wp:positionH relativeFrom="column">
                  <wp:posOffset>1057275</wp:posOffset>
                </wp:positionH>
                <wp:positionV relativeFrom="paragraph">
                  <wp:posOffset>295275</wp:posOffset>
                </wp:positionV>
                <wp:extent cx="215900" cy="217170"/>
                <wp:effectExtent l="0" t="0" r="0" b="0"/>
                <wp:wrapNone/>
                <wp:docPr id="20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A777E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007220" id="_x0000_s1032" type="#_x0000_t202" style="position:absolute;left:0;text-align:left;margin-left:83.25pt;margin-top:23.25pt;width:17pt;height:1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" fillcolor="white [3212]" stroked="f">
                <v:textbox style="mso-fit-shape-to-text:t">
                  <w:txbxContent>
                    <w:p w14:paraId="09BA777E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AD9EBE" wp14:editId="14AFDE1B">
                <wp:simplePos x="0" y="0"/>
                <wp:positionH relativeFrom="column">
                  <wp:posOffset>3260725</wp:posOffset>
                </wp:positionH>
                <wp:positionV relativeFrom="paragraph">
                  <wp:posOffset>293370</wp:posOffset>
                </wp:positionV>
                <wp:extent cx="215900" cy="217170"/>
                <wp:effectExtent l="0" t="0" r="0" b="0"/>
                <wp:wrapNone/>
                <wp:docPr id="20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A5E8A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D9EBE" id="_x0000_s1033" type="#_x0000_t202" style="position:absolute;left:0;text-align:left;margin-left:256.75pt;margin-top:23.1pt;width:17pt;height:17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" fillcolor="white [3212]" stroked="f">
                <v:textbox style="mso-fit-shape-to-text:t">
                  <w:txbxContent>
                    <w:p w14:paraId="3E3A5E8A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C957A49" w14:textId="77777777" w:rsidR="00942D96" w:rsidRPr="0082493D" w:rsidRDefault="00942D96" w:rsidP="00942D9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E867AF" wp14:editId="23DE6F0E">
            <wp:extent cx="2160000" cy="2160000"/>
            <wp:effectExtent l="0" t="0" r="0" b="0"/>
            <wp:docPr id="206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C011D85-9C48-4039-B906-7E3CD4095D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C011D85-9C48-4039-B906-7E3CD4095D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493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249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5734B1" wp14:editId="578D4483">
            <wp:extent cx="2160000" cy="2160000"/>
            <wp:effectExtent l="0" t="0" r="0" b="0"/>
            <wp:docPr id="206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86673D3-4492-4A68-BDE5-3A3254D882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F86673D3-4492-4A68-BDE5-3A3254D882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12B6C" w14:textId="77777777" w:rsidR="00942D96" w:rsidRPr="0082493D" w:rsidRDefault="00942D96" w:rsidP="00942D96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i/>
          <w:iCs/>
          <w:sz w:val="24"/>
          <w:szCs w:val="24"/>
        </w:rPr>
        <w:t xml:space="preserve">Fig. S4: </w:t>
      </w:r>
      <w:r w:rsidRPr="0082493D">
        <w:rPr>
          <w:rFonts w:ascii="Times New Roman" w:hAnsi="Times New Roman" w:cs="Times New Roman"/>
          <w:sz w:val="24"/>
          <w:szCs w:val="24"/>
        </w:rPr>
        <w:t xml:space="preserve">Slices of cassava D treated without enzymes labeled with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A)</w:t>
      </w:r>
      <w:r w:rsidRPr="0082493D">
        <w:rPr>
          <w:rFonts w:ascii="Times New Roman" w:hAnsi="Times New Roman" w:cs="Times New Roman"/>
          <w:sz w:val="24"/>
          <w:szCs w:val="24"/>
        </w:rPr>
        <w:t xml:space="preserve"> LM9 and </w:t>
      </w:r>
      <w:r w:rsidRPr="0082493D">
        <w:rPr>
          <w:rFonts w:ascii="Times New Roman" w:hAnsi="Times New Roman" w:cs="Times New Roman"/>
          <w:b/>
          <w:bCs w:val="0"/>
          <w:sz w:val="24"/>
          <w:szCs w:val="24"/>
        </w:rPr>
        <w:t>B)</w:t>
      </w:r>
      <w:r w:rsidRPr="0082493D">
        <w:rPr>
          <w:rFonts w:ascii="Times New Roman" w:hAnsi="Times New Roman" w:cs="Times New Roman"/>
          <w:sz w:val="24"/>
          <w:szCs w:val="24"/>
        </w:rPr>
        <w:t xml:space="preserve"> LM12. Magnification 20x, scale bar equal to 50 µm.</w:t>
      </w:r>
    </w:p>
    <w:p w14:paraId="7F6B8D18" w14:textId="77777777" w:rsidR="00942D96" w:rsidRDefault="00942D96" w:rsidP="00942D96">
      <w:pPr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br w:type="page"/>
      </w:r>
    </w:p>
    <w:p w14:paraId="5C10E121" w14:textId="77777777" w:rsidR="00942D96" w:rsidRPr="0082493D" w:rsidRDefault="00942D96" w:rsidP="00942D96">
      <w:pPr>
        <w:jc w:val="both"/>
        <w:rPr>
          <w:rFonts w:ascii="Times New Roman" w:hAnsi="Times New Roman" w:cs="Times New Roman"/>
          <w:color w:val="auto"/>
          <w:sz w:val="24"/>
          <w:szCs w:val="24"/>
          <w:u w:val="single"/>
        </w:rPr>
      </w:pPr>
    </w:p>
    <w:p w14:paraId="0E99A24E" w14:textId="77777777" w:rsidR="00942D96" w:rsidRPr="0082493D" w:rsidRDefault="00942D96" w:rsidP="00942D9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8A4A1A" wp14:editId="1149B299">
                <wp:simplePos x="0" y="0"/>
                <wp:positionH relativeFrom="column">
                  <wp:posOffset>142875</wp:posOffset>
                </wp:positionH>
                <wp:positionV relativeFrom="paragraph">
                  <wp:posOffset>8890</wp:posOffset>
                </wp:positionV>
                <wp:extent cx="215900" cy="217170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13638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7190E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A4A1A" id="_x0000_s1034" type="#_x0000_t202" style="position:absolute;left:0;text-align:left;margin-left:11.25pt;margin-top:.7pt;width:17pt;height:17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" fillcolor="white [3212]" stroked="f">
                <v:textbox style="mso-fit-shape-to-text:t">
                  <w:txbxContent>
                    <w:p w14:paraId="06113638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A7190E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3554151" wp14:editId="08B7A0F0">
            <wp:extent cx="5652000" cy="4064400"/>
            <wp:effectExtent l="0" t="0" r="0" b="0"/>
            <wp:docPr id="205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974E5DD-300C-4774-9B60-9EB214EC5C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974E5DD-300C-4774-9B60-9EB214EC5C78}"/>
                        </a:ext>
                      </a:extLst>
                    </pic:cNvPr>
                    <pic:cNvPicPr/>
                  </pic:nvPicPr>
                  <pic:blipFill rotWithShape="1">
                    <a:blip r:embed="rId16"/>
                    <a:srcRect r="19443" b="19063"/>
                    <a:stretch/>
                  </pic:blipFill>
                  <pic:spPr bwMode="auto">
                    <a:xfrm>
                      <a:off x="0" y="0"/>
                      <a:ext cx="5652000" cy="406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452B8" w14:textId="77777777" w:rsidR="00942D96" w:rsidRPr="0082493D" w:rsidRDefault="00942D96" w:rsidP="00942D96">
      <w:pPr>
        <w:jc w:val="center"/>
        <w:rPr>
          <w:rFonts w:ascii="Times New Roman" w:hAnsi="Times New Roman" w:cs="Times New Roman"/>
          <w:sz w:val="24"/>
          <w:szCs w:val="24"/>
          <w:lang w:bidi="hi-IN"/>
        </w:rPr>
      </w:pPr>
      <w:r w:rsidRPr="008249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A5C8DE" wp14:editId="7E17B088">
                <wp:simplePos x="0" y="0"/>
                <wp:positionH relativeFrom="column">
                  <wp:posOffset>161925</wp:posOffset>
                </wp:positionH>
                <wp:positionV relativeFrom="paragraph">
                  <wp:posOffset>0</wp:posOffset>
                </wp:positionV>
                <wp:extent cx="215900" cy="21717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" cy="2171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7112B" w14:textId="77777777" w:rsidR="00942D96" w:rsidRPr="00A7190E" w:rsidRDefault="00942D96" w:rsidP="00942D9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5C8DE" id="_x0000_s1035" type="#_x0000_t202" style="position:absolute;left:0;text-align:left;margin-left:12.75pt;margin-top:0;width:17pt;height:17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" fillcolor="white [3212]" stroked="f">
                <v:textbox style="mso-fit-shape-to-text:t">
                  <w:txbxContent>
                    <w:p w14:paraId="5517112B" w14:textId="77777777" w:rsidR="00942D96" w:rsidRPr="00A7190E" w:rsidRDefault="00942D96" w:rsidP="00942D96">
                      <w:pPr>
                        <w:spacing w:after="0" w:line="240" w:lineRule="auto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2493D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DDC40F9" wp14:editId="35B57C21">
            <wp:extent cx="5641200" cy="4042800"/>
            <wp:effectExtent l="0" t="0" r="0" b="0"/>
            <wp:docPr id="205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2B6A7C1A-ED07-4290-A513-876823D4F9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2B6A7C1A-ED07-4290-A513-876823D4F953}"/>
                        </a:ext>
                      </a:extLst>
                    </pic:cNvPr>
                    <pic:cNvPicPr/>
                  </pic:nvPicPr>
                  <pic:blipFill rotWithShape="1">
                    <a:blip r:embed="rId17"/>
                    <a:srcRect r="19591" b="19474"/>
                    <a:stretch/>
                  </pic:blipFill>
                  <pic:spPr bwMode="auto">
                    <a:xfrm>
                      <a:off x="0" y="0"/>
                      <a:ext cx="5641200" cy="404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62227" w14:textId="77777777" w:rsidR="008318C3" w:rsidRPr="00D221D9" w:rsidRDefault="00942D96" w:rsidP="00942D96"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ig. S5: </w:t>
      </w:r>
      <w:r w:rsidRPr="0082493D">
        <w:rPr>
          <w:rFonts w:ascii="Times New Roman" w:hAnsi="Times New Roman" w:cs="Times New Roman"/>
          <w:sz w:val="24"/>
          <w:szCs w:val="24"/>
        </w:rPr>
        <w:t xml:space="preserve">Mass spectrum of cassava D supernatant after treatment </w:t>
      </w:r>
      <w:r w:rsidRPr="0082493D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82493D">
        <w:rPr>
          <w:rFonts w:ascii="Times New Roman" w:hAnsi="Times New Roman" w:cs="Times New Roman"/>
          <w:sz w:val="24"/>
          <w:szCs w:val="24"/>
        </w:rPr>
        <w:t xml:space="preserve">without enzymes, and </w:t>
      </w:r>
      <w:r w:rsidRPr="0082493D">
        <w:rPr>
          <w:rFonts w:ascii="Times New Roman" w:hAnsi="Times New Roman" w:cs="Times New Roman"/>
          <w:b/>
          <w:sz w:val="24"/>
          <w:szCs w:val="24"/>
        </w:rPr>
        <w:t>B)</w:t>
      </w:r>
      <w:r w:rsidRPr="0082493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SPase at</w:t>
      </w:r>
      <w:r w:rsidRPr="0082493D">
        <w:rPr>
          <w:rFonts w:ascii="Times New Roman" w:hAnsi="Times New Roman" w:cs="Times New Roman"/>
          <w:sz w:val="24"/>
          <w:szCs w:val="24"/>
        </w:rPr>
        <w:t xml:space="preserve"> 250 ppm. Spectra were zoomed in from 480 to 1300 m/z area.</w:t>
      </w:r>
    </w:p>
    <w:sectPr w:rsidR="008318C3" w:rsidRPr="00D221D9" w:rsidSect="00DB0C2C">
      <w:headerReference w:type="default" r:id="rId18"/>
      <w:footerReference w:type="default" r:id="rId19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A3878" w14:textId="77777777" w:rsidR="00942D96" w:rsidRDefault="00942D96">
      <w:r>
        <w:separator/>
      </w:r>
    </w:p>
  </w:endnote>
  <w:endnote w:type="continuationSeparator" w:id="0">
    <w:p w14:paraId="5346DD7E" w14:textId="77777777" w:rsidR="00942D96" w:rsidRDefault="00942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FA86DB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7D894" w14:textId="77777777" w:rsidR="00942D96" w:rsidRDefault="00942D96">
      <w:r>
        <w:separator/>
      </w:r>
    </w:p>
  </w:footnote>
  <w:footnote w:type="continuationSeparator" w:id="0">
    <w:p w14:paraId="49A0A93C" w14:textId="77777777" w:rsidR="00942D96" w:rsidRDefault="00942D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95ABB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activeWritingStyle w:appName="MSWord" w:lang="da-DK" w:vendorID="666" w:dllVersion="513" w:checkStyle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D96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08C4"/>
    <w:rsid w:val="00202EB3"/>
    <w:rsid w:val="00203C6B"/>
    <w:rsid w:val="002058A2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D2F4E"/>
    <w:rsid w:val="003E0ED2"/>
    <w:rsid w:val="003E7ECB"/>
    <w:rsid w:val="003F7B06"/>
    <w:rsid w:val="0042617B"/>
    <w:rsid w:val="004275BA"/>
    <w:rsid w:val="0043064A"/>
    <w:rsid w:val="00490F81"/>
    <w:rsid w:val="00491133"/>
    <w:rsid w:val="004C7F5F"/>
    <w:rsid w:val="00501449"/>
    <w:rsid w:val="0054058A"/>
    <w:rsid w:val="00554593"/>
    <w:rsid w:val="00581DDE"/>
    <w:rsid w:val="005A11EE"/>
    <w:rsid w:val="006030BD"/>
    <w:rsid w:val="0061152D"/>
    <w:rsid w:val="006144A8"/>
    <w:rsid w:val="006321B8"/>
    <w:rsid w:val="00641031"/>
    <w:rsid w:val="006753B5"/>
    <w:rsid w:val="0068716E"/>
    <w:rsid w:val="0069221D"/>
    <w:rsid w:val="0069618B"/>
    <w:rsid w:val="006A0D64"/>
    <w:rsid w:val="006F771D"/>
    <w:rsid w:val="00700806"/>
    <w:rsid w:val="00725D98"/>
    <w:rsid w:val="0073310B"/>
    <w:rsid w:val="0073572C"/>
    <w:rsid w:val="00750939"/>
    <w:rsid w:val="007514BD"/>
    <w:rsid w:val="007B2432"/>
    <w:rsid w:val="007C3187"/>
    <w:rsid w:val="007C4EB8"/>
    <w:rsid w:val="0080378C"/>
    <w:rsid w:val="00827C6E"/>
    <w:rsid w:val="008318C3"/>
    <w:rsid w:val="00873AE6"/>
    <w:rsid w:val="00892EA3"/>
    <w:rsid w:val="008B33FC"/>
    <w:rsid w:val="008C0075"/>
    <w:rsid w:val="008C2D91"/>
    <w:rsid w:val="009005C4"/>
    <w:rsid w:val="00914078"/>
    <w:rsid w:val="00942D96"/>
    <w:rsid w:val="00944908"/>
    <w:rsid w:val="0094567E"/>
    <w:rsid w:val="009672AA"/>
    <w:rsid w:val="009717C4"/>
    <w:rsid w:val="009F3511"/>
    <w:rsid w:val="00A078D0"/>
    <w:rsid w:val="00A12B87"/>
    <w:rsid w:val="00A31653"/>
    <w:rsid w:val="00A33FE8"/>
    <w:rsid w:val="00A717B4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85497"/>
    <w:rsid w:val="00C95E11"/>
    <w:rsid w:val="00CB67D9"/>
    <w:rsid w:val="00CB7568"/>
    <w:rsid w:val="00CC36F6"/>
    <w:rsid w:val="00CD6172"/>
    <w:rsid w:val="00D172B6"/>
    <w:rsid w:val="00D221D9"/>
    <w:rsid w:val="00D26756"/>
    <w:rsid w:val="00D41D4F"/>
    <w:rsid w:val="00DA5DFE"/>
    <w:rsid w:val="00DA7220"/>
    <w:rsid w:val="00DB0C2C"/>
    <w:rsid w:val="00E17497"/>
    <w:rsid w:val="00E17A90"/>
    <w:rsid w:val="00E26B61"/>
    <w:rsid w:val="00E31D6F"/>
    <w:rsid w:val="00E52563"/>
    <w:rsid w:val="00E8379D"/>
    <w:rsid w:val="00E92E10"/>
    <w:rsid w:val="00E96C4C"/>
    <w:rsid w:val="00EA3B30"/>
    <w:rsid w:val="00EB1406"/>
    <w:rsid w:val="00EB2930"/>
    <w:rsid w:val="00EB3BDF"/>
    <w:rsid w:val="00ED774F"/>
    <w:rsid w:val="00EF35A3"/>
    <w:rsid w:val="00EF56A0"/>
    <w:rsid w:val="00F3563D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8F12393"/>
  <w15:chartTrackingRefBased/>
  <w15:docId w15:val="{0E0FD3F6-3FE4-4F9C-A391-21BBAE9E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D96"/>
    <w:rPr>
      <w:rFonts w:ascii="Arial" w:hAnsi="Arial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35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20"/>
    <w:rPr>
      <w:rFonts w:ascii="Segoe U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7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56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568"/>
    <w:rPr>
      <w:rFonts w:ascii="Arial" w:hAnsi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568"/>
    <w:rPr>
      <w:rFonts w:ascii="Arial" w:hAnsi="Arial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nrp@novozymes.com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6</Words>
  <Characters>2774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C (Larissa Staack)</dc:creator>
  <cp:keywords>Verdana, Normal.dot</cp:keywords>
  <dc:description/>
  <cp:lastModifiedBy>LSC (Larissa Staack)</cp:lastModifiedBy>
  <cp:revision>2</cp:revision>
  <dcterms:created xsi:type="dcterms:W3CDTF">2019-05-22T12:47:00Z</dcterms:created>
  <dcterms:modified xsi:type="dcterms:W3CDTF">2019-05-22T12:47:00Z</dcterms:modified>
</cp:coreProperties>
</file>